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77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36"/>
        <w:gridCol w:w="3446"/>
        <w:gridCol w:w="940"/>
        <w:gridCol w:w="1033"/>
        <w:gridCol w:w="1100"/>
        <w:gridCol w:w="135"/>
        <w:gridCol w:w="287"/>
      </w:tblGrid>
      <w:tr w:rsidR="00AE6A39" w:rsidRPr="00AE6A39" w14:paraId="089CA9D1" w14:textId="77777777" w:rsidTr="00AE6A39">
        <w:trPr>
          <w:trHeight w:val="360"/>
        </w:trPr>
        <w:tc>
          <w:tcPr>
            <w:tcW w:w="10777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6385A" w14:textId="77777777" w:rsidR="00AE6A39" w:rsidRPr="00AE6A39" w:rsidRDefault="00AE6A39" w:rsidP="00AE6A39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upplementary Table.5   Multivariate Cox Regression Analysis for Overall Survival Adjusted for Surgical Era</w:t>
            </w:r>
          </w:p>
        </w:tc>
      </w:tr>
      <w:tr w:rsidR="00AE6A39" w:rsidRPr="00AE6A39" w14:paraId="50AF8306" w14:textId="77777777" w:rsidTr="00AE6A39">
        <w:trPr>
          <w:gridAfter w:val="2"/>
          <w:wAfter w:w="422" w:type="dxa"/>
          <w:trHeight w:val="36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B7796" w14:textId="77777777" w:rsidR="00AE6A39" w:rsidRPr="00AE6A39" w:rsidRDefault="00AE6A39" w:rsidP="00AE6A39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7AC55" w14:textId="77777777" w:rsidR="00AE6A39" w:rsidRPr="00AE6A39" w:rsidRDefault="00AE6A39" w:rsidP="00AE6A3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AEFA6" w14:textId="77777777" w:rsidR="00AE6A39" w:rsidRPr="00AE6A39" w:rsidRDefault="00AE6A39" w:rsidP="00AE6A3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8AB09" w14:textId="77777777" w:rsidR="00AE6A39" w:rsidRPr="00AE6A39" w:rsidRDefault="00AE6A39" w:rsidP="00AE6A3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68283" w14:textId="77777777" w:rsidR="00AE6A39" w:rsidRPr="00AE6A39" w:rsidRDefault="00AE6A39" w:rsidP="00AE6A3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E6A39" w:rsidRPr="00AE6A39" w14:paraId="56483D76" w14:textId="77777777" w:rsidTr="00AE6A39">
        <w:trPr>
          <w:gridAfter w:val="2"/>
          <w:wAfter w:w="422" w:type="dxa"/>
          <w:trHeight w:val="3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26421" w14:textId="77777777" w:rsidR="00AE6A39" w:rsidRPr="00AE6A39" w:rsidRDefault="00AE6A39" w:rsidP="00AE6A3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835DC" w14:textId="77777777" w:rsidR="00AE6A39" w:rsidRPr="00AE6A39" w:rsidRDefault="00AE6A39" w:rsidP="00AE6A3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7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06F3BE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ultivariate</w:t>
            </w:r>
          </w:p>
        </w:tc>
      </w:tr>
      <w:tr w:rsidR="00AE6A39" w:rsidRPr="00AE6A39" w14:paraId="58FDD12F" w14:textId="77777777" w:rsidTr="00AE6A39">
        <w:trPr>
          <w:gridAfter w:val="2"/>
          <w:wAfter w:w="422" w:type="dxa"/>
          <w:trHeight w:val="380"/>
        </w:trPr>
        <w:tc>
          <w:tcPr>
            <w:tcW w:w="38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6ACA22" w14:textId="77777777" w:rsidR="00AE6A39" w:rsidRPr="00AE6A39" w:rsidRDefault="00AE6A39" w:rsidP="00AE6A3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D95445" w14:textId="77777777" w:rsidR="00AE6A39" w:rsidRPr="00AE6A39" w:rsidRDefault="00AE6A39" w:rsidP="00AE6A3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828D59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753E3D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 % C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E178C2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AE6A39" w:rsidRPr="00AE6A39" w14:paraId="6AF0DB58" w14:textId="77777777" w:rsidTr="00AE6A39">
        <w:trPr>
          <w:gridAfter w:val="2"/>
          <w:wAfter w:w="422" w:type="dxa"/>
          <w:trHeight w:val="3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EE180" w14:textId="77777777" w:rsidR="00AE6A39" w:rsidRPr="00AE6A39" w:rsidRDefault="00AE6A39" w:rsidP="00AE6A3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  <w:proofErr w:type="spellEnd"/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DB4C8" w14:textId="77777777" w:rsidR="00AE6A39" w:rsidRPr="00AE6A39" w:rsidRDefault="00AE6A39" w:rsidP="00AE6A3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1–3 (ref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D28DD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54F59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1D17C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AE6A39" w:rsidRPr="00AE6A39" w14:paraId="3D5826BA" w14:textId="77777777" w:rsidTr="00AE6A39">
        <w:trPr>
          <w:gridAfter w:val="2"/>
          <w:wAfter w:w="422" w:type="dxa"/>
          <w:trHeight w:val="36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BC252" w14:textId="77777777" w:rsidR="00AE6A39" w:rsidRPr="00AE6A39" w:rsidRDefault="00AE6A39" w:rsidP="00AE6A3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A92D8" w14:textId="77777777" w:rsidR="00AE6A39" w:rsidRPr="00AE6A39" w:rsidRDefault="00AE6A39" w:rsidP="00AE6A3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00DC9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D9D06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3–5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DFA8C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</w:tr>
      <w:tr w:rsidR="00AE6A39" w:rsidRPr="00AE6A39" w14:paraId="4DC2D396" w14:textId="77777777" w:rsidTr="00AE6A39">
        <w:trPr>
          <w:gridAfter w:val="2"/>
          <w:wAfter w:w="422" w:type="dxa"/>
          <w:trHeight w:val="36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285AF" w14:textId="77777777" w:rsidR="00AE6A39" w:rsidRPr="00AE6A39" w:rsidRDefault="00AE6A39" w:rsidP="00AE6A3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foration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F7BCB" w14:textId="77777777" w:rsidR="00AE6A39" w:rsidRPr="00AE6A39" w:rsidRDefault="00AE6A39" w:rsidP="00AE6A3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sent (ref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CDFE8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693DB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32AD4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AE6A39" w:rsidRPr="00AE6A39" w14:paraId="665664BB" w14:textId="77777777" w:rsidTr="00AE6A39">
        <w:trPr>
          <w:gridAfter w:val="2"/>
          <w:wAfter w:w="422" w:type="dxa"/>
          <w:trHeight w:val="36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BF077" w14:textId="77777777" w:rsidR="00AE6A39" w:rsidRPr="00AE6A39" w:rsidRDefault="00AE6A39" w:rsidP="00AE6A3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4F04F" w14:textId="77777777" w:rsidR="00AE6A39" w:rsidRPr="00AE6A39" w:rsidRDefault="00AE6A39" w:rsidP="00AE6A3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s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3A976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91EDC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31–8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1B5A9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</w:tr>
      <w:tr w:rsidR="00AE6A39" w:rsidRPr="00AE6A39" w14:paraId="4D6BDDA7" w14:textId="77777777" w:rsidTr="00AE6A39">
        <w:trPr>
          <w:gridAfter w:val="2"/>
          <w:wAfter w:w="422" w:type="dxa"/>
          <w:trHeight w:val="36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33B91" w14:textId="77777777" w:rsidR="00AE6A39" w:rsidRPr="00AE6A39" w:rsidRDefault="00AE6A39" w:rsidP="00AE6A3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operative complication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0F727" w14:textId="77777777" w:rsidR="00AE6A39" w:rsidRPr="00AE6A39" w:rsidRDefault="00AE6A39" w:rsidP="00AE6A3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D </w:t>
            </w:r>
            <w:r w:rsidRPr="00AE6A39">
              <w:rPr>
                <w:rFonts w:ascii="游ゴシック" w:eastAsia="游ゴシック" w:hAnsi="游ゴシック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≤</w:t>
            </w: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I (ref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665F6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2838F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DBBBA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AE6A39" w:rsidRPr="00AE6A39" w14:paraId="0B22A034" w14:textId="77777777" w:rsidTr="00AE6A39">
        <w:trPr>
          <w:gridAfter w:val="2"/>
          <w:wAfter w:w="422" w:type="dxa"/>
          <w:trHeight w:val="36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33738" w14:textId="77777777" w:rsidR="00AE6A39" w:rsidRPr="00AE6A39" w:rsidRDefault="00AE6A39" w:rsidP="00AE6A3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A3A3B" w14:textId="77777777" w:rsidR="00AE6A39" w:rsidRPr="00AE6A39" w:rsidRDefault="00AE6A39" w:rsidP="00AE6A3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D </w:t>
            </w:r>
            <w:r w:rsidRPr="00AE6A39">
              <w:rPr>
                <w:rFonts w:ascii="游ゴシック" w:eastAsia="游ゴシック" w:hAnsi="游ゴシック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I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8CFEF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DF03F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–8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6746E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76</w:t>
            </w:r>
          </w:p>
        </w:tc>
      </w:tr>
      <w:tr w:rsidR="00AE6A39" w:rsidRPr="00AE6A39" w14:paraId="152B0F96" w14:textId="77777777" w:rsidTr="00AE6A39">
        <w:trPr>
          <w:gridAfter w:val="2"/>
          <w:wAfter w:w="422" w:type="dxa"/>
          <w:trHeight w:val="36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8AB8E" w14:textId="77777777" w:rsidR="00AE6A39" w:rsidRPr="00AE6A39" w:rsidRDefault="00AE6A39" w:rsidP="00AE6A3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vant chemotherapy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A370F" w14:textId="77777777" w:rsidR="00AE6A39" w:rsidRPr="00AE6A39" w:rsidRDefault="00AE6A39" w:rsidP="00AE6A3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t received (ref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F176F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2E720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97C62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—</w:t>
            </w:r>
          </w:p>
        </w:tc>
      </w:tr>
      <w:tr w:rsidR="00AE6A39" w:rsidRPr="00AE6A39" w14:paraId="2E1DB844" w14:textId="77777777" w:rsidTr="00AE6A39">
        <w:trPr>
          <w:gridAfter w:val="2"/>
          <w:wAfter w:w="422" w:type="dxa"/>
          <w:trHeight w:val="36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1A9F6" w14:textId="77777777" w:rsidR="00AE6A39" w:rsidRPr="00AE6A39" w:rsidRDefault="00AE6A39" w:rsidP="00AE6A3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20C3F" w14:textId="77777777" w:rsidR="00AE6A39" w:rsidRPr="00AE6A39" w:rsidRDefault="00AE6A39" w:rsidP="00AE6A3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eiv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CAA79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4B8C6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37–2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17572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</w:tr>
      <w:tr w:rsidR="00AE6A39" w:rsidRPr="00AE6A39" w14:paraId="3707A908" w14:textId="77777777" w:rsidTr="00AE6A39">
        <w:trPr>
          <w:gridAfter w:val="2"/>
          <w:wAfter w:w="422" w:type="dxa"/>
          <w:trHeight w:val="36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2CBEA" w14:textId="77777777" w:rsidR="00AE6A39" w:rsidRPr="00AE6A39" w:rsidRDefault="00AE6A39" w:rsidP="00AE6A3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ical era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5A739" w14:textId="77777777" w:rsidR="00AE6A39" w:rsidRPr="00AE6A39" w:rsidRDefault="00AE6A39" w:rsidP="00AE6A3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4–2018 vs 2009–20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D2007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2A314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6-1.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71DBD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</w:tr>
      <w:tr w:rsidR="00AE6A39" w:rsidRPr="00AE6A39" w14:paraId="70C9734B" w14:textId="77777777" w:rsidTr="00AE6A39">
        <w:trPr>
          <w:gridAfter w:val="2"/>
          <w:wAfter w:w="422" w:type="dxa"/>
          <w:trHeight w:val="36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C6EE6" w14:textId="77777777" w:rsidR="00AE6A39" w:rsidRPr="00AE6A39" w:rsidRDefault="00AE6A39" w:rsidP="00AE6A3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742F8" w14:textId="77777777" w:rsidR="00AE6A39" w:rsidRPr="00AE6A39" w:rsidRDefault="00AE6A39" w:rsidP="00AE6A3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9–2022 vs 2009–20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126FF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1C4B3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36-3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3EC7B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</w:tr>
      <w:tr w:rsidR="00AE6A39" w:rsidRPr="00AE6A39" w14:paraId="5E002A6F" w14:textId="77777777" w:rsidTr="00AE6A39">
        <w:trPr>
          <w:gridAfter w:val="2"/>
          <w:wAfter w:w="422" w:type="dxa"/>
          <w:trHeight w:val="370"/>
        </w:trPr>
        <w:tc>
          <w:tcPr>
            <w:tcW w:w="38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58FC47" w14:textId="77777777" w:rsidR="00AE6A39" w:rsidRPr="00AE6A39" w:rsidRDefault="00AE6A39" w:rsidP="00AE6A39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D32FB3" w14:textId="77777777" w:rsidR="00AE6A39" w:rsidRPr="00AE6A39" w:rsidRDefault="00AE6A39" w:rsidP="00AE6A39">
            <w:pPr>
              <w:widowControl/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9–2022 vs 2014–20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D99BE8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EB765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65-8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E8CA9" w14:textId="77777777" w:rsidR="00AE6A39" w:rsidRPr="00AE6A39" w:rsidRDefault="00AE6A39" w:rsidP="00AE6A3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</w:tr>
      <w:tr w:rsidR="00AE6A39" w:rsidRPr="00AE6A39" w14:paraId="5F3365E1" w14:textId="77777777" w:rsidTr="00AE6A39">
        <w:trPr>
          <w:gridAfter w:val="2"/>
          <w:wAfter w:w="422" w:type="dxa"/>
          <w:trHeight w:val="3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8DAC9" w14:textId="77777777" w:rsidR="00AE6A39" w:rsidRPr="00AE6A39" w:rsidRDefault="00AE6A39" w:rsidP="00AE6A3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E3188" w14:textId="77777777" w:rsidR="00AE6A39" w:rsidRPr="00AE6A39" w:rsidRDefault="00AE6A39" w:rsidP="00AE6A3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EE015" w14:textId="77777777" w:rsidR="00AE6A39" w:rsidRPr="00AE6A39" w:rsidRDefault="00AE6A39" w:rsidP="00AE6A3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76FE1" w14:textId="77777777" w:rsidR="00AE6A39" w:rsidRPr="00AE6A39" w:rsidRDefault="00AE6A39" w:rsidP="00AE6A39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  <w14:ligatures w14:val="none"/>
              </w:rPr>
            </w:pPr>
            <w:r w:rsidRPr="00AE6A3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BD418" w14:textId="77777777" w:rsidR="00AE6A39" w:rsidRPr="00AE6A39" w:rsidRDefault="00AE6A39" w:rsidP="00AE6A39">
            <w:pPr>
              <w:widowControl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 w:rsidRPr="00AE6A3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</w:tr>
      <w:tr w:rsidR="00AE6A39" w:rsidRPr="00AE6A39" w14:paraId="3C98ED39" w14:textId="77777777" w:rsidTr="00AE6A39">
        <w:trPr>
          <w:gridAfter w:val="1"/>
          <w:wAfter w:w="287" w:type="dxa"/>
          <w:trHeight w:val="360"/>
        </w:trPr>
        <w:tc>
          <w:tcPr>
            <w:tcW w:w="1049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1380F" w14:textId="77777777" w:rsidR="00AE6A39" w:rsidRPr="00AE6A39" w:rsidRDefault="00AE6A39" w:rsidP="00AE6A3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6A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R, hazard ratio; CI, confidence interval; Ref, reference category; CD, </w:t>
            </w:r>
            <w:proofErr w:type="spellStart"/>
            <w:r w:rsidRPr="00AE6A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avien</w:t>
            </w:r>
            <w:proofErr w:type="spellEnd"/>
            <w:r w:rsidRPr="00AE6A3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–Dindo classification</w:t>
            </w:r>
          </w:p>
        </w:tc>
      </w:tr>
    </w:tbl>
    <w:p w14:paraId="1F6D57C4" w14:textId="77777777" w:rsidR="006A4FD7" w:rsidRPr="00AE6A39" w:rsidRDefault="006A4FD7"/>
    <w:sectPr w:rsidR="006A4FD7" w:rsidRPr="00AE6A39" w:rsidSect="0065683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C07A14" w14:textId="77777777" w:rsidR="00033B51" w:rsidRDefault="00033B51" w:rsidP="006A5EB1">
      <w:r>
        <w:separator/>
      </w:r>
    </w:p>
  </w:endnote>
  <w:endnote w:type="continuationSeparator" w:id="0">
    <w:p w14:paraId="7B9983B8" w14:textId="77777777" w:rsidR="00033B51" w:rsidRDefault="00033B51" w:rsidP="006A5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83D371" w14:textId="77777777" w:rsidR="00033B51" w:rsidRDefault="00033B51" w:rsidP="006A5EB1">
      <w:r>
        <w:separator/>
      </w:r>
    </w:p>
  </w:footnote>
  <w:footnote w:type="continuationSeparator" w:id="0">
    <w:p w14:paraId="00B01BB8" w14:textId="77777777" w:rsidR="00033B51" w:rsidRDefault="00033B51" w:rsidP="006A5E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FD7"/>
    <w:rsid w:val="00033B51"/>
    <w:rsid w:val="000F5D6F"/>
    <w:rsid w:val="00302406"/>
    <w:rsid w:val="0065683E"/>
    <w:rsid w:val="006A4FD7"/>
    <w:rsid w:val="006A5EB1"/>
    <w:rsid w:val="006E133B"/>
    <w:rsid w:val="007848ED"/>
    <w:rsid w:val="0093793E"/>
    <w:rsid w:val="00AC2AFD"/>
    <w:rsid w:val="00AE6A39"/>
    <w:rsid w:val="00E5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9599BB"/>
  <w15:chartTrackingRefBased/>
  <w15:docId w15:val="{EFCBB3D7-2CA5-47BA-8569-2DF6C0E26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A4FD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4F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4F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4FD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4FD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4FD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4FD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4FD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4FD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A4F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A4F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A4FD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A4F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A4F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A4F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A4F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A4F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A4FD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A4F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A4F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4F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A4F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4F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A4F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4FD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A4FD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A4F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A4FD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A4FD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A5EB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A5EB1"/>
  </w:style>
  <w:style w:type="paragraph" w:styleId="ac">
    <w:name w:val="footer"/>
    <w:basedOn w:val="a"/>
    <w:link w:val="ad"/>
    <w:uiPriority w:val="99"/>
    <w:unhideWhenUsed/>
    <w:rsid w:val="006A5EB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A5E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8</Words>
  <Characters>571</Characters>
  <Application>Microsoft Office Word</Application>
  <DocSecurity>0</DocSecurity>
  <Lines>142</Lines>
  <Paragraphs>56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章 藤井</dc:creator>
  <cp:keywords/>
  <dc:description/>
  <cp:lastModifiedBy>善章 藤井</cp:lastModifiedBy>
  <cp:revision>8</cp:revision>
  <dcterms:created xsi:type="dcterms:W3CDTF">2025-10-01T12:45:00Z</dcterms:created>
  <dcterms:modified xsi:type="dcterms:W3CDTF">2025-11-15T14:41:00Z</dcterms:modified>
</cp:coreProperties>
</file>